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731"/>
        <w:gridCol w:w="6994"/>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0F9ED5"/>
                <w:sz w:val="20"/>
              </w:rPr>
              <w:t>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color w:val="0F9ED5"/>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F9ED5"/>
                <w:sz w:val="20"/>
              </w:rPr>
              <w:t>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F9ED5"/>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F9ED5"/>
                <w:sz w:val="20"/>
              </w:rPr>
              <w:t>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F9ED5"/>
                <w:sz w:val="20"/>
              </w:rPr>
              <w:t>OK</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0F9ED5"/>
                <w:sz w:val="20"/>
              </w:rPr>
              <w:t>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F9ED5"/>
                <w:sz w:val="20"/>
              </w:rPr>
              <w:t>OK</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F9ED5"/>
                <w:sz w:val="20"/>
              </w:rPr>
              <w:t>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F9ED5"/>
                <w:sz w:val="20"/>
              </w:rPr>
              <w:t>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70C0"/>
                <w:sz w:val="20"/>
              </w:rPr>
              <w:t>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F9ED5"/>
                <w:sz w:val="20"/>
              </w:rPr>
              <w:t>OK</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F9ED5"/>
                <w:sz w:val="20"/>
              </w:rPr>
              <w:t>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F9ED5"/>
                <w:sz w:val="20"/>
              </w:rPr>
              <w:t>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F9ED5"/>
                <w:sz w:val="20"/>
              </w:rPr>
              <w:t>Not applicable</w:t>
            </w:r>
            <w:r>
              <w:rPr>
                <w:sz w:val="20"/>
              </w:rPr>
              <w:t xml:space="preserve"> </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0F9ED5"/>
                <w:sz w:val="20"/>
              </w:rPr>
              <w:t>Not applicable</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F9ED5"/>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F9ED5"/>
                <w:sz w:val="20"/>
              </w:rPr>
              <w:t>OK</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F9ED5"/>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0F9ED5"/>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F9ED5"/>
                <w:sz w:val="20"/>
              </w:rPr>
              <w:t>OK</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F9ED5"/>
                <w:sz w:val="20"/>
              </w:rPr>
              <w:t>OK</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0F9ED5"/>
                <w:sz w:val="20"/>
              </w:rPr>
              <w:t>OK</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F9ED5"/>
                <w:sz w:val="20"/>
              </w:rPr>
              <w:t>OK</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F9ED5"/>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F9ED5"/>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F9ED5"/>
                <w:sz w:val="20"/>
              </w:rPr>
              <w:t>OK</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F9ED5"/>
                <w:sz w:val="20"/>
              </w:rPr>
              <w:t>OK</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F9ED5"/>
                <w:sz w:val="20"/>
              </w:rPr>
              <w:t>OK</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F9ED5"/>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F9ED5"/>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20:25:00Z</dcterms:created>
  <dc:creator>pplouffe</dc:creator>
  <dc:description/>
  <cp:keywords/>
  <dc:language>en-US</dc:language>
  <cp:lastModifiedBy>Ire Sánchez Pavón</cp:lastModifiedBy>
  <cp:lastPrinted>2007-10-15T13:39:00Z</cp:lastPrinted>
  <dcterms:modified xsi:type="dcterms:W3CDTF">2025-10-22T20: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